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4CB" w:rsidRDefault="002774CB"/>
    <w:p w:rsidR="002774CB" w:rsidRPr="002774CB" w:rsidRDefault="002774CB" w:rsidP="002774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74CB">
        <w:rPr>
          <w:rFonts w:ascii="Times New Roman" w:hAnsi="Times New Roman" w:cs="Times New Roman"/>
          <w:sz w:val="24"/>
          <w:szCs w:val="24"/>
          <w:lang w:val="en-US"/>
        </w:rPr>
        <w:t>Table S1.</w:t>
      </w:r>
      <w:r w:rsidRPr="002774CB">
        <w:rPr>
          <w:rFonts w:ascii="Times New Roman" w:hAnsi="Times New Roman" w:cs="Times New Roman"/>
          <w:lang w:val="en-US"/>
        </w:rPr>
        <w:t xml:space="preserve"> </w:t>
      </w:r>
      <w:r w:rsidRPr="002774CB">
        <w:rPr>
          <w:rFonts w:ascii="Times New Roman" w:hAnsi="Times New Roman" w:cs="Times New Roman"/>
          <w:sz w:val="24"/>
          <w:szCs w:val="24"/>
          <w:lang w:val="en-US"/>
        </w:rPr>
        <w:t xml:space="preserve">Sequences of oligonucleotide primers used for semi-quantitative RT-PCR of transcripts encoding the GHF16 family in </w:t>
      </w:r>
      <w:r w:rsidRPr="002774CB">
        <w:rPr>
          <w:rFonts w:ascii="Times New Roman" w:hAnsi="Times New Roman" w:cs="Times New Roman"/>
          <w:i/>
          <w:sz w:val="24"/>
          <w:szCs w:val="24"/>
          <w:lang w:val="en-US"/>
        </w:rPr>
        <w:t>A.aegypti</w:t>
      </w:r>
      <w:r w:rsidRPr="002774CB">
        <w:rPr>
          <w:rFonts w:ascii="Times New Roman" w:hAnsi="Times New Roman" w:cs="Times New Roman"/>
          <w:sz w:val="24"/>
          <w:szCs w:val="24"/>
          <w:lang w:val="en-US"/>
        </w:rPr>
        <w:t xml:space="preserve"> larvae. F: sense primer (Foward). R: antisense primer (Reverse).</w:t>
      </w:r>
    </w:p>
    <w:p w:rsidR="002774CB" w:rsidRDefault="002774CB" w:rsidP="002774CB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4126"/>
        <w:tblW w:w="8942" w:type="dxa"/>
        <w:tblInd w:w="0" w:type="dxa"/>
        <w:tblCellMar>
          <w:top w:w="10" w:type="dxa"/>
          <w:left w:w="119" w:type="dxa"/>
          <w:right w:w="67" w:type="dxa"/>
        </w:tblCellMar>
        <w:tblLook w:val="04A0" w:firstRow="1" w:lastRow="0" w:firstColumn="1" w:lastColumn="0" w:noHBand="0" w:noVBand="1"/>
      </w:tblPr>
      <w:tblGrid>
        <w:gridCol w:w="1564"/>
        <w:gridCol w:w="7378"/>
      </w:tblGrid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774CB" w:rsidRPr="002774CB" w:rsidRDefault="002774CB" w:rsidP="002774CB">
            <w:pPr>
              <w:spacing w:line="259" w:lineRule="auto"/>
              <w:ind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774CB" w:rsidRDefault="002774CB" w:rsidP="002774CB">
            <w:pPr>
              <w:spacing w:line="259" w:lineRule="auto"/>
              <w:ind w:right="5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</w:p>
          <w:p w:rsidR="002774CB" w:rsidRPr="002774CB" w:rsidRDefault="002774CB" w:rsidP="002774CB">
            <w:pPr>
              <w:spacing w:line="259" w:lineRule="auto"/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1F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GTGACACTGAACCGAGATCG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1R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ind w:righ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TGGGACGAATGTAAAGGGTG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ind w:left="11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2F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GCATGAAAACACTCTGGCTG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ind w:left="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2R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TCAAATCTCGGTTTCCCTTCG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ind w:left="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3F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TCTATACATCCGCCCAACATTG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ind w:left="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3R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CCATCAGATCCACTTCACCTG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ind w:left="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4F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GGATTCCAGTATGCTACCCTG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ind w:left="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4R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ACGTAATCCACTTTCAGCTCC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5F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ind w:righ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GAGGAAAGTGCCCCGAAG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ind w:left="11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5R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AGGTTCAAAGTTCCACTGCTC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6F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ind w:right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GACTTTCTGCTCTGGTGATTTG</w:t>
            </w:r>
          </w:p>
        </w:tc>
      </w:tr>
      <w:tr w:rsidR="002774CB" w:rsidTr="002774CB">
        <w:trPr>
          <w:trHeight w:val="27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ind w:left="11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b/>
                <w:sz w:val="24"/>
                <w:szCs w:val="24"/>
              </w:rPr>
              <w:t>AaeGH16.6R</w:t>
            </w:r>
          </w:p>
        </w:tc>
        <w:tc>
          <w:tcPr>
            <w:tcW w:w="7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74CB" w:rsidRPr="002774CB" w:rsidRDefault="002774CB" w:rsidP="002774CB">
            <w:pPr>
              <w:spacing w:line="259" w:lineRule="auto"/>
              <w:ind w:right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CB">
              <w:rPr>
                <w:rFonts w:ascii="Times New Roman" w:hAnsi="Times New Roman" w:cs="Times New Roman"/>
                <w:sz w:val="24"/>
                <w:szCs w:val="24"/>
              </w:rPr>
              <w:t>TCTTTCACAACCATCCCACG</w:t>
            </w:r>
          </w:p>
        </w:tc>
      </w:tr>
    </w:tbl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Default="002774CB"/>
    <w:p w:rsidR="002774CB" w:rsidRPr="002774CB" w:rsidRDefault="002774CB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774CB" w:rsidRPr="00B3726E" w:rsidRDefault="002774CB" w:rsidP="002774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726E">
        <w:rPr>
          <w:rFonts w:ascii="Times New Roman" w:hAnsi="Times New Roman" w:cs="Times New Roman"/>
          <w:sz w:val="24"/>
          <w:szCs w:val="24"/>
          <w:lang w:val="en-GB"/>
        </w:rPr>
        <w:t>Table S2. Sequences of oligonucleotide primers used to amplify the cDNA fragments used in the preparation of dsRNA.</w:t>
      </w:r>
    </w:p>
    <w:p w:rsidR="00233C56" w:rsidRPr="00B3726E" w:rsidRDefault="00233C56" w:rsidP="002774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page" w:horzAnchor="margin" w:tblpXSpec="center" w:tblpY="5206"/>
        <w:tblW w:w="8942" w:type="dxa"/>
        <w:tblInd w:w="0" w:type="dxa"/>
        <w:tblCellMar>
          <w:top w:w="10" w:type="dxa"/>
          <w:left w:w="119" w:type="dxa"/>
          <w:right w:w="67" w:type="dxa"/>
        </w:tblCellMar>
        <w:tblLook w:val="04A0" w:firstRow="1" w:lastRow="0" w:firstColumn="1" w:lastColumn="0" w:noHBand="0" w:noVBand="1"/>
      </w:tblPr>
      <w:tblGrid>
        <w:gridCol w:w="1467"/>
        <w:gridCol w:w="7475"/>
      </w:tblGrid>
      <w:tr w:rsidR="00233C56" w:rsidTr="00233C56">
        <w:trPr>
          <w:trHeight w:val="253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Default="00233C56" w:rsidP="00233C56">
            <w:pPr>
              <w:spacing w:line="259" w:lineRule="auto"/>
              <w:ind w:right="55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217BA">
              <w:rPr>
                <w:rFonts w:ascii="Arial" w:eastAsia="Arial" w:hAnsi="Arial" w:cs="Arial"/>
                <w:b/>
                <w:sz w:val="24"/>
                <w:szCs w:val="24"/>
              </w:rPr>
              <w:t xml:space="preserve">Gene </w:t>
            </w:r>
          </w:p>
          <w:p w:rsidR="00233C56" w:rsidRPr="004217BA" w:rsidRDefault="00233C56" w:rsidP="00233C56">
            <w:pPr>
              <w:spacing w:line="259" w:lineRule="auto"/>
              <w:ind w:right="55"/>
              <w:jc w:val="center"/>
              <w:rPr>
                <w:sz w:val="24"/>
                <w:szCs w:val="24"/>
              </w:rPr>
            </w:pPr>
          </w:p>
        </w:tc>
        <w:tc>
          <w:tcPr>
            <w:tcW w:w="7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right="5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217BA">
              <w:rPr>
                <w:rFonts w:ascii="Arial" w:hAnsi="Arial" w:cs="Arial"/>
                <w:b/>
                <w:sz w:val="24"/>
                <w:szCs w:val="24"/>
              </w:rPr>
              <w:t>Sequence</w:t>
            </w:r>
            <w:proofErr w:type="spellEnd"/>
          </w:p>
        </w:tc>
      </w:tr>
      <w:tr w:rsidR="00233C56" w:rsidTr="00233C56">
        <w:trPr>
          <w:trHeight w:val="245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left="11"/>
              <w:rPr>
                <w:sz w:val="24"/>
                <w:szCs w:val="24"/>
              </w:rPr>
            </w:pPr>
            <w:r w:rsidRPr="004217BA">
              <w:rPr>
                <w:rFonts w:ascii="Arial" w:eastAsia="Arial" w:hAnsi="Arial" w:cs="Arial"/>
                <w:b/>
                <w:sz w:val="24"/>
                <w:szCs w:val="24"/>
              </w:rPr>
              <w:t xml:space="preserve">dsGH16.1F </w:t>
            </w:r>
          </w:p>
        </w:tc>
        <w:tc>
          <w:tcPr>
            <w:tcW w:w="7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right="50"/>
              <w:jc w:val="center"/>
              <w:rPr>
                <w:sz w:val="24"/>
                <w:szCs w:val="24"/>
              </w:rPr>
            </w:pPr>
            <w:r w:rsidRPr="004217BA">
              <w:rPr>
                <w:sz w:val="24"/>
                <w:szCs w:val="24"/>
              </w:rPr>
              <w:t>TAATACGACTCACTATAGGGAGAACCCGTCAGTTTGGGCAGACGC</w:t>
            </w:r>
          </w:p>
        </w:tc>
      </w:tr>
      <w:tr w:rsidR="00233C56" w:rsidTr="00233C56">
        <w:trPr>
          <w:trHeight w:val="255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rPr>
                <w:sz w:val="24"/>
                <w:szCs w:val="24"/>
              </w:rPr>
            </w:pPr>
            <w:r w:rsidRPr="004217BA">
              <w:rPr>
                <w:rFonts w:ascii="Arial" w:eastAsia="Arial" w:hAnsi="Arial" w:cs="Arial"/>
                <w:b/>
                <w:sz w:val="24"/>
                <w:szCs w:val="24"/>
              </w:rPr>
              <w:t xml:space="preserve">dsGH16.1R </w:t>
            </w:r>
          </w:p>
        </w:tc>
        <w:tc>
          <w:tcPr>
            <w:tcW w:w="7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right="49"/>
              <w:jc w:val="center"/>
              <w:rPr>
                <w:sz w:val="24"/>
                <w:szCs w:val="24"/>
              </w:rPr>
            </w:pPr>
            <w:r w:rsidRPr="004217BA">
              <w:rPr>
                <w:sz w:val="24"/>
                <w:szCs w:val="24"/>
              </w:rPr>
              <w:t>TAATACGACTCACTATAGGGAGAGACGTTGAACCCCTTGCTGTATTC</w:t>
            </w:r>
          </w:p>
        </w:tc>
      </w:tr>
      <w:tr w:rsidR="00233C56" w:rsidTr="00233C56">
        <w:trPr>
          <w:trHeight w:val="255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ind w:left="11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217BA">
              <w:rPr>
                <w:rFonts w:ascii="Arial" w:eastAsia="Arial" w:hAnsi="Arial" w:cs="Arial"/>
                <w:b/>
                <w:sz w:val="24"/>
                <w:szCs w:val="24"/>
              </w:rPr>
              <w:t>dsGH16.4F</w:t>
            </w:r>
          </w:p>
        </w:tc>
        <w:tc>
          <w:tcPr>
            <w:tcW w:w="7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right="49"/>
              <w:jc w:val="center"/>
              <w:rPr>
                <w:sz w:val="24"/>
                <w:szCs w:val="24"/>
              </w:rPr>
            </w:pPr>
            <w:r w:rsidRPr="004217BA">
              <w:rPr>
                <w:sz w:val="24"/>
                <w:szCs w:val="24"/>
              </w:rPr>
              <w:t>TAATACGACTCACTATAGGGAGAATGGGCATCGGTTGCGAGGTGG</w:t>
            </w:r>
          </w:p>
        </w:tc>
      </w:tr>
      <w:tr w:rsidR="00233C56" w:rsidTr="00233C56">
        <w:trPr>
          <w:trHeight w:val="255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rPr>
                <w:sz w:val="24"/>
                <w:szCs w:val="24"/>
              </w:rPr>
            </w:pPr>
            <w:r w:rsidRPr="004217BA">
              <w:rPr>
                <w:rFonts w:ascii="Arial" w:eastAsia="Arial" w:hAnsi="Arial" w:cs="Arial"/>
                <w:b/>
                <w:sz w:val="24"/>
                <w:szCs w:val="24"/>
              </w:rPr>
              <w:t xml:space="preserve">dsGH16.4R </w:t>
            </w:r>
          </w:p>
        </w:tc>
        <w:tc>
          <w:tcPr>
            <w:tcW w:w="7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ind w:right="49"/>
              <w:jc w:val="center"/>
              <w:rPr>
                <w:sz w:val="24"/>
                <w:szCs w:val="24"/>
              </w:rPr>
            </w:pPr>
            <w:r w:rsidRPr="004217BA">
              <w:rPr>
                <w:sz w:val="24"/>
                <w:szCs w:val="24"/>
              </w:rPr>
              <w:t>TAATACGACTCACTATAGGGAGAGTATGAAAGTTATCGCTGAAATGCTC</w:t>
            </w:r>
          </w:p>
        </w:tc>
      </w:tr>
      <w:tr w:rsidR="00233C56" w:rsidTr="00233C56">
        <w:trPr>
          <w:trHeight w:val="245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left="11"/>
              <w:rPr>
                <w:sz w:val="24"/>
                <w:szCs w:val="24"/>
              </w:rPr>
            </w:pPr>
            <w:r w:rsidRPr="004217BA">
              <w:rPr>
                <w:rFonts w:ascii="Arial" w:eastAsia="Arial" w:hAnsi="Arial" w:cs="Arial"/>
                <w:b/>
                <w:sz w:val="24"/>
                <w:szCs w:val="24"/>
              </w:rPr>
              <w:t xml:space="preserve">dsGH16.5F </w:t>
            </w:r>
          </w:p>
        </w:tc>
        <w:tc>
          <w:tcPr>
            <w:tcW w:w="7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right="50"/>
              <w:jc w:val="center"/>
              <w:rPr>
                <w:sz w:val="24"/>
                <w:szCs w:val="24"/>
              </w:rPr>
            </w:pPr>
            <w:r w:rsidRPr="004217BA">
              <w:rPr>
                <w:sz w:val="24"/>
                <w:szCs w:val="24"/>
              </w:rPr>
              <w:t>TAATACGACTCACTATAGGGAGAGTGTTGAACAGGTTGGTTCAACTTT</w:t>
            </w:r>
          </w:p>
        </w:tc>
      </w:tr>
      <w:tr w:rsidR="00233C56" w:rsidTr="00233C56">
        <w:trPr>
          <w:trHeight w:val="255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rPr>
                <w:sz w:val="24"/>
                <w:szCs w:val="24"/>
              </w:rPr>
            </w:pPr>
            <w:r w:rsidRPr="004217BA">
              <w:rPr>
                <w:rFonts w:ascii="Arial" w:eastAsia="Arial" w:hAnsi="Arial" w:cs="Arial"/>
                <w:b/>
                <w:sz w:val="24"/>
                <w:szCs w:val="24"/>
              </w:rPr>
              <w:t xml:space="preserve">dsGH16.5R </w:t>
            </w:r>
          </w:p>
        </w:tc>
        <w:tc>
          <w:tcPr>
            <w:tcW w:w="7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right="48"/>
              <w:jc w:val="center"/>
              <w:rPr>
                <w:sz w:val="24"/>
                <w:szCs w:val="24"/>
              </w:rPr>
            </w:pPr>
            <w:r w:rsidRPr="004217BA">
              <w:rPr>
                <w:sz w:val="24"/>
                <w:szCs w:val="24"/>
              </w:rPr>
              <w:t>TAATACGACTCACTATAGGGAGAAAATGGAAGCCGTTGTTGAAACCTT</w:t>
            </w:r>
          </w:p>
        </w:tc>
      </w:tr>
      <w:tr w:rsidR="00233C56" w:rsidTr="00233C56">
        <w:trPr>
          <w:trHeight w:val="245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left="11"/>
              <w:rPr>
                <w:sz w:val="24"/>
                <w:szCs w:val="24"/>
              </w:rPr>
            </w:pPr>
            <w:r w:rsidRPr="004217BA">
              <w:rPr>
                <w:rFonts w:ascii="Arial" w:eastAsia="Arial" w:hAnsi="Arial" w:cs="Arial"/>
                <w:b/>
                <w:sz w:val="24"/>
                <w:szCs w:val="24"/>
              </w:rPr>
              <w:t xml:space="preserve">dsGH16.6F </w:t>
            </w:r>
          </w:p>
        </w:tc>
        <w:tc>
          <w:tcPr>
            <w:tcW w:w="7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right="48"/>
              <w:jc w:val="center"/>
              <w:rPr>
                <w:sz w:val="24"/>
                <w:szCs w:val="24"/>
              </w:rPr>
            </w:pPr>
            <w:r w:rsidRPr="004217BA">
              <w:rPr>
                <w:sz w:val="24"/>
                <w:szCs w:val="24"/>
              </w:rPr>
              <w:t>TAATACGACTCACTATAGGGAGAGCGTTGAGCAAGTAGGATCGACTT</w:t>
            </w:r>
          </w:p>
        </w:tc>
      </w:tr>
      <w:tr w:rsidR="00233C56" w:rsidTr="00233C56">
        <w:trPr>
          <w:trHeight w:val="253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rPr>
                <w:sz w:val="24"/>
                <w:szCs w:val="24"/>
              </w:rPr>
            </w:pPr>
            <w:r w:rsidRPr="004217BA">
              <w:rPr>
                <w:rFonts w:ascii="Arial" w:eastAsia="Arial" w:hAnsi="Arial" w:cs="Arial"/>
                <w:b/>
                <w:sz w:val="24"/>
                <w:szCs w:val="24"/>
              </w:rPr>
              <w:t xml:space="preserve">dsGH16.6R </w:t>
            </w:r>
          </w:p>
        </w:tc>
        <w:tc>
          <w:tcPr>
            <w:tcW w:w="7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3C56" w:rsidRPr="004217BA" w:rsidRDefault="00233C56" w:rsidP="00233C56">
            <w:pPr>
              <w:spacing w:line="259" w:lineRule="auto"/>
              <w:ind w:right="49"/>
              <w:jc w:val="center"/>
              <w:rPr>
                <w:sz w:val="24"/>
                <w:szCs w:val="24"/>
              </w:rPr>
            </w:pPr>
            <w:r w:rsidRPr="004217BA">
              <w:rPr>
                <w:sz w:val="24"/>
                <w:szCs w:val="24"/>
              </w:rPr>
              <w:t>TAATACGACTCACTATAGGGAGACGATGGAAGTCATTGTTGAAGCCT</w:t>
            </w:r>
          </w:p>
        </w:tc>
      </w:tr>
    </w:tbl>
    <w:p w:rsidR="00233C56" w:rsidRDefault="00233C56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3726E" w:rsidRDefault="00B372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65C35" w:rsidRDefault="00265C35" w:rsidP="002774C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5C35" w:rsidRPr="00B3726E" w:rsidRDefault="00265C35" w:rsidP="002774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726E">
        <w:rPr>
          <w:rFonts w:ascii="Times New Roman" w:hAnsi="Times New Roman" w:cs="Times New Roman"/>
          <w:sz w:val="24"/>
          <w:szCs w:val="24"/>
          <w:lang w:val="en-GB"/>
        </w:rPr>
        <w:t xml:space="preserve">Table S3. </w:t>
      </w:r>
      <w:r w:rsidR="00B3726E">
        <w:rPr>
          <w:rFonts w:ascii="Times New Roman" w:hAnsi="Times New Roman" w:cs="Times New Roman"/>
          <w:sz w:val="24"/>
          <w:szCs w:val="24"/>
          <w:lang w:val="en-GB"/>
        </w:rPr>
        <w:t>Sequences</w:t>
      </w:r>
      <w:r w:rsidRPr="00B3726E">
        <w:rPr>
          <w:rFonts w:ascii="Times New Roman" w:hAnsi="Times New Roman" w:cs="Times New Roman"/>
          <w:sz w:val="24"/>
          <w:szCs w:val="24"/>
          <w:lang w:val="en-GB"/>
        </w:rPr>
        <w:t xml:space="preserve"> used in the consensus tree. The </w:t>
      </w:r>
      <w:r w:rsidR="00B3726E">
        <w:rPr>
          <w:rFonts w:ascii="Times New Roman" w:hAnsi="Times New Roman" w:cs="Times New Roman"/>
          <w:sz w:val="24"/>
          <w:szCs w:val="24"/>
          <w:lang w:val="en-GB"/>
        </w:rPr>
        <w:t>sequences</w:t>
      </w:r>
      <w:r w:rsidRPr="00B3726E">
        <w:rPr>
          <w:rFonts w:ascii="Times New Roman" w:hAnsi="Times New Roman" w:cs="Times New Roman"/>
          <w:sz w:val="24"/>
          <w:szCs w:val="24"/>
          <w:lang w:val="en-GB"/>
        </w:rPr>
        <w:t xml:space="preserve"> were obtained from GenBank or Vector Base (in italic).</w:t>
      </w:r>
    </w:p>
    <w:p w:rsidR="00265C35" w:rsidRPr="00B3726E" w:rsidRDefault="00265C35" w:rsidP="00265C3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372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1"/>
        <w:gridCol w:w="1701"/>
        <w:gridCol w:w="2835"/>
        <w:gridCol w:w="1985"/>
      </w:tblGrid>
      <w:tr w:rsidR="00265C35" w:rsidRPr="00265C35" w:rsidTr="00CE3A27">
        <w:trPr>
          <w:trHeight w:val="284"/>
        </w:trPr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</w:tcPr>
          <w:p w:rsidR="00265C35" w:rsidRPr="00265C35" w:rsidRDefault="00B3726E" w:rsidP="00265C3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  <w:r w:rsidR="00265C35" w:rsidRPr="00265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cyrthosiphon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9477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hristy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CHR004102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cyrthosiphon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9444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hristy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392CF4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4" w:history="1">
              <w:r w:rsidR="00265C35" w:rsidRPr="00265C35">
                <w:rPr>
                  <w:rStyle w:val="Hyperlink"/>
                  <w:rFonts w:ascii="Times New Roman" w:hAnsi="Times New Roman" w:cs="Times New Roman"/>
                  <w:i/>
                  <w:sz w:val="24"/>
                  <w:szCs w:val="24"/>
                </w:rPr>
                <w:t>ACHR005689</w:t>
              </w:r>
            </w:hyperlink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27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christy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CHR00872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27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hristy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CHR00188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27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hristy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CHR00917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44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arling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DAR00729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67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arling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DAR00728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124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arling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DAR00652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44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</w:t>
            </w:r>
            <w:bookmarkStart w:id="0" w:name="_GoBack"/>
            <w:bookmarkEnd w:id="0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  <w:r w:rsidR="00392C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arling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DAR00919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rmiger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ubalb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T990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DIR00351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epano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ubrice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DIR01061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epano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ubrice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5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DIR003518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F2284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DIR003625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F2284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DIR00055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F2284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epiroti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EPI009258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lossina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sit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C250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epiroti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EPI010194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Tribolim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astena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LOC6607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epiroti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EPI00925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lias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igr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epiroti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EPI00549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lias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igr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epiroti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EPI00229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Euphydrya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uri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V662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unes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FUN006014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custa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igrato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FD540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unes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FUN00943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custa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igrato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FD540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unes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FUN00601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custa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igrato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FD540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unes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FUN002755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nduca sex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N101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unes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FUN00408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nduca sex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DK39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2798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nduca sex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V662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279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rabi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N381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445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rabi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CAO834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279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bwamb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U800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4455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U800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0676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N381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GAP01240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CAO834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MIN00483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l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U800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MIN003902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U800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MIN00390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adriannul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N381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MIN00390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thochar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ardami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MIN01008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dreniform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MIN00891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dreniform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ad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QUA00851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er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ad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QUA00940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er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ad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QUA009402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ors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ad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QUA003848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ors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ad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QUA014348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koschevnikov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tephen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STE00396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koschevnikov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tephen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STE009324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tephen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STE00932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tephen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STE01037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rmiger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ubalb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T990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tephen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STE00457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U570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432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lia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eurythe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361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Q277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3612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Q277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432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lias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igr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4324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lias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igr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432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iatraea saccharal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R284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423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epano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ubrice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5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4325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epano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ubrice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899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F338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422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F338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1355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F338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1355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imul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Q647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PIJ00521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yakub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Q650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lossina</w:t>
            </w:r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sita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MOY01118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Euphydrya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uri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V662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lossina</w:t>
            </w:r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sita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MOY01045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alleri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lo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CAK224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lossina</w:t>
            </w:r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sita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MOY01118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lossina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sitan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C250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hlebotomu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apata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PATMP00088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Heliconi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pomene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V662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hlebotomu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apata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PATMP00258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Helicoverpa armige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U986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hlebotomu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apata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PATMP002588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Helicoverpa armige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hlebotomus</w:t>
            </w:r>
            <w:proofErr w:type="spellEnd"/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apata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PATMP01044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Helicoverpa armige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hodnius</w:t>
            </w:r>
            <w:r w:rsidR="00B372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rolix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PRC01176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Helicoverpa armige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hodnius prolix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bottom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PRC00321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Helicoverpa armige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podopter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littora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H56895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Hepial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u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DZ455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podopter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littora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1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Hepial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u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DZ455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podopter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rugirped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R28478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mestr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onfigur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A763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podoptera litu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Q3359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mestr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onfigur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A763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Tenebrio moli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S3622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nduca sex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V662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Tenebrio moli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BAC99308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nduca sex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F440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Tenebrio moli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BAG1426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nduca sex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N101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Tumul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astinato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50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nduca sex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DK39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121634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nica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ubi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FJ54609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brevispino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FJ54610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racticor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Armiger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ubalb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Y60318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racticor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NM_001043375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lobicor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NM_00113520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ub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NM_001166142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yrmic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ugino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NM_001043985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ugulo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NM_001163714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abulet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4591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cabrino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45228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ulcino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T668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4591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om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4575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om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JF90742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ornig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K648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213514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ornig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K648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45915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ixo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47484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ixo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47484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exitio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4591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exitio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4575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umig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6421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umig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84522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raveo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eudoobscur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352735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graveo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9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eudoobscur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35395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longipen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eudoobscu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213515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longipen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Drosophi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eudoobscur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XM_00135395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g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lossina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orsitan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DQ307159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mag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imulium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vittatum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EU93026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luvi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odoptera frugiperd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EF64130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luvi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5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ier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ap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1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triod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ier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ap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4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triod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5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ier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ap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2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walk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4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ieri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ap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asut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walk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Z085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lodi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interpunct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AM9597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Ochlerotat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triseri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U309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lutell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20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Ostrinia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nubil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I328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eticul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lavip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DJ19004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eriplaneta america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R284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eticul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flavip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K64796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hlebotomu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pernicio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  <w:hideMark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DH945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eticul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virgini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EK64797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hodnius prolix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BU9669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Reticulitermes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virgini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DJ19023</w:t>
            </w:r>
          </w:p>
        </w:tc>
      </w:tr>
      <w:tr w:rsidR="00265C35" w:rsidRPr="00265C35" w:rsidTr="00CE3A27">
        <w:trPr>
          <w:trHeight w:val="284"/>
        </w:trPr>
        <w:tc>
          <w:tcPr>
            <w:tcW w:w="2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Simulium</w:t>
            </w:r>
            <w:proofErr w:type="spellEnd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C35">
              <w:rPr>
                <w:rFonts w:ascii="Times New Roman" w:hAnsi="Times New Roman" w:cs="Times New Roman"/>
                <w:i/>
                <w:sz w:val="24"/>
                <w:szCs w:val="24"/>
              </w:rPr>
              <w:t>vittat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C35">
              <w:rPr>
                <w:rFonts w:ascii="Times New Roman" w:hAnsi="Times New Roman" w:cs="Times New Roman"/>
                <w:sz w:val="24"/>
                <w:szCs w:val="24"/>
              </w:rPr>
              <w:t>ACH568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</w:tcPr>
          <w:p w:rsidR="00265C35" w:rsidRPr="00265C35" w:rsidRDefault="00265C35" w:rsidP="00265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65C35" w:rsidRPr="002774CB" w:rsidRDefault="00265C35" w:rsidP="00265C3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65C35" w:rsidRPr="002774CB" w:rsidSect="0089548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0NTCyMAcyjUwNzZR0lIJTi4sz8/NACoxrAVMO040sAAAA"/>
  </w:docVars>
  <w:rsids>
    <w:rsidRoot w:val="001659D7"/>
    <w:rsid w:val="000575F9"/>
    <w:rsid w:val="001659D7"/>
    <w:rsid w:val="001F14E1"/>
    <w:rsid w:val="00233C56"/>
    <w:rsid w:val="00265C35"/>
    <w:rsid w:val="002774CB"/>
    <w:rsid w:val="00392CF4"/>
    <w:rsid w:val="003F5CC4"/>
    <w:rsid w:val="004B62D9"/>
    <w:rsid w:val="0051743C"/>
    <w:rsid w:val="00895483"/>
    <w:rsid w:val="008B2FF6"/>
    <w:rsid w:val="00907F63"/>
    <w:rsid w:val="00A51FEB"/>
    <w:rsid w:val="00B3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A985F"/>
  <w15:chartTrackingRefBased/>
  <w15:docId w15:val="{212BDA7B-CC6E-4F49-870F-ACF1592F3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17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2774CB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unhideWhenUsed/>
    <w:rsid w:val="00265C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vectorbase.org/Anopheles_christyi/Gene/Summary?db=core;g=ACHR005689;r=KB693113:5974-7379;t=ACHR005689-RA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1346</Words>
  <Characters>7272</Characters>
  <Application>Microsoft Office Word</Application>
  <DocSecurity>0</DocSecurity>
  <Lines>60</Lines>
  <Paragraphs>17</Paragraphs>
  <ScaleCrop>false</ScaleCrop>
  <Company/>
  <LinksUpToDate>false</LinksUpToDate>
  <CharactersWithSpaces>8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Fernando Genta</cp:lastModifiedBy>
  <cp:revision>16</cp:revision>
  <dcterms:created xsi:type="dcterms:W3CDTF">2018-02-07T16:03:00Z</dcterms:created>
  <dcterms:modified xsi:type="dcterms:W3CDTF">2018-11-16T12:14:00Z</dcterms:modified>
</cp:coreProperties>
</file>